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>Table S1:</w:t>
      </w:r>
      <w:r>
        <w:rPr>
          <w:lang w:val="en-GB"/>
        </w:rPr>
        <w:t xml:space="preserve"> Oligonucleotides used in this study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9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</w:t>
            </w:r>
            <w:r>
              <w:rPr>
                <w:sz w:val="22"/>
                <w:szCs w:val="22"/>
                <w:lang w:val="en-GB"/>
              </w:rPr>
              <w:t>3’ Sequ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ynT1-a</w:t>
            </w:r>
          </w:p>
        </w:tc>
        <w:tc>
          <w:tcPr>
            <w:tcW w:w="7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GCTCCAACAATGCTT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ynT1-b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AAAGAACACACCATGG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1-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CCGATCCAGACTGTTGTG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1-d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ACAACCCTACGATCC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77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GTCGGTGAGGATGGAAAATGTC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7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CGTCCACAAGAAGGTAT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-110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CCTTACTGTTGCCGACCCTT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-110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GGCAAGATGGGCCTCAAGGG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ynT2-a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AGCAAGAAGGACATCACC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ynT2-b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</w:rPr>
              <w:t>GTCGCGGAAGTTGAAGACC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GGTCCTTGGCGACCTGC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d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CCGCCCTCCAGCAGTCGT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5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GTAACGCCAGGGTTTTCCCAGTCACGACG</w:t>
            </w:r>
            <w:r>
              <w:rPr>
                <w:sz w:val="22"/>
                <w:szCs w:val="22"/>
              </w:rPr>
              <w:t>ATGGTGGGTTTCTCCCAAG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5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CAAAAAATGCTCCTTCAATATCAGTTAAC</w:t>
            </w:r>
            <w:r>
              <w:rPr>
                <w:sz w:val="22"/>
                <w:szCs w:val="22"/>
              </w:rPr>
              <w:t>ATGAACAACCCTACGATCC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3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GAGTAGATGCCGACCGGGAACCAGTTAAC</w:t>
            </w:r>
            <w:r>
              <w:rPr>
                <w:sz w:val="22"/>
                <w:szCs w:val="22"/>
              </w:rPr>
              <w:t>CCGATCCAGACTGTTGTG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1-3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CGGATAACAATTTCACACAGGAAACAGC</w:t>
            </w:r>
            <w:r>
              <w:rPr>
                <w:sz w:val="22"/>
                <w:szCs w:val="22"/>
              </w:rPr>
              <w:t>CCAGAAGTCTGGTAGCGGTG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5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TAACGCCAGGGTTTTCCCAGTCACGACG</w:t>
            </w:r>
            <w:r>
              <w:rPr>
                <w:sz w:val="22"/>
                <w:szCs w:val="22"/>
              </w:rPr>
              <w:t>CAGTTTGAAGCAACTGC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5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CAAAAAATGCTCCTTCAATATCAGTTAAC</w:t>
            </w:r>
            <w:r>
              <w:rPr>
                <w:sz w:val="22"/>
                <w:szCs w:val="22"/>
              </w:rPr>
              <w:t>GCCGCCCTCCAGCAGTCGT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3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AGTAGATGCCGACCGGGAACCAGTTAAC</w:t>
            </w:r>
            <w:r>
              <w:rPr>
                <w:sz w:val="22"/>
                <w:szCs w:val="22"/>
              </w:rPr>
              <w:t>GGGTCCTTGGCGACCTGC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2-3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CGGATAACAATTTCACACAGGAAACAGC</w:t>
            </w:r>
            <w:r>
              <w:rPr>
                <w:color w:val="000000"/>
                <w:sz w:val="22"/>
                <w:szCs w:val="22"/>
              </w:rPr>
              <w:t>GGCGAAGGAAGGTGATGCC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3-5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TAACGCCAGGGTTTTCCCAGTCACGACG</w:t>
            </w:r>
            <w:r>
              <w:rPr>
                <w:sz w:val="22"/>
                <w:szCs w:val="22"/>
              </w:rPr>
              <w:t>TGACGCCTGGACCGCGAG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3-5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CAAAAAATGCTCCTTCAATATCAGTTAAC</w:t>
            </w:r>
            <w:r>
              <w:rPr>
                <w:sz w:val="22"/>
                <w:szCs w:val="22"/>
              </w:rPr>
              <w:t>GACGTTCAAGAATGAGGAT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3-3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GAGTAGATGCCGACCGGGAACCAGTTAAC</w:t>
            </w:r>
            <w:r>
              <w:rPr>
                <w:sz w:val="22"/>
                <w:szCs w:val="22"/>
              </w:rPr>
              <w:t>GGTGTTGGTGTTGGTAGAG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nT3-3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</w:rPr>
              <w:t>GCGGATAACAATTTCACACAGGAAACAGC</w:t>
            </w:r>
            <w:r>
              <w:rPr>
                <w:color w:val="000000"/>
                <w:sz w:val="22"/>
                <w:szCs w:val="22"/>
              </w:rPr>
              <w:t>GATTTGCAAATGAATCCC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h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TTAACTGATATTGAAGGAGCATTTTT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h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AACTGGTTCCCGGTCGGCATCTA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su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AAGGAAGGCAGCAG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su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CTGGAATTACCG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1-RT_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TCTCAAGACGGTCCGCT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1-RT_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TCGTAGGGTTGTTC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2-RT_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TCAACGTCTACGAG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2-RT_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GGTCCTTGAGCAG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3-RT_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ATTTCCTTCCTTT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ynT3-RT_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AACCCTCACCGTCT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pQE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en"/>
              </w:rPr>
              <w:t>GGATCC</w:t>
            </w:r>
            <w:r>
              <w:rPr>
                <w:sz w:val="22"/>
                <w:szCs w:val="22"/>
                <w:lang w:val="en"/>
              </w:rPr>
              <w:t>TCTCCCGAGAACACCTTCC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en"/>
              </w:rPr>
              <w:t>GTCGACCCATGG</w:t>
            </w:r>
            <w:r>
              <w:rPr>
                <w:sz w:val="22"/>
                <w:szCs w:val="22"/>
                <w:lang w:val="en"/>
              </w:rPr>
              <w:t>CCTGCGCAGCAGCAATCTCC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pQE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it-IT"/>
              </w:rPr>
              <w:t>GGATCC</w:t>
            </w:r>
            <w:r>
              <w:rPr>
                <w:sz w:val="22"/>
                <w:szCs w:val="22"/>
                <w:lang w:val="it-IT"/>
              </w:rPr>
              <w:t>TTTAGCACACGTCTGGGTCT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it-IT"/>
              </w:rPr>
              <w:t>AAGCTTCCATGG</w:t>
            </w:r>
            <w:r>
              <w:rPr>
                <w:sz w:val="22"/>
                <w:szCs w:val="22"/>
                <w:lang w:val="it-IT"/>
              </w:rPr>
              <w:t>CGGCGGTCAGGTTATAGATC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pQE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</w:rPr>
              <w:t>GGATCC</w:t>
            </w:r>
            <w:r>
              <w:rPr>
                <w:sz w:val="22"/>
                <w:szCs w:val="22"/>
              </w:rPr>
              <w:t>CCCGTCACCAACGAAGAC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</w:rPr>
              <w:t>GTCGACCCATGG</w:t>
            </w:r>
            <w:r>
              <w:rPr>
                <w:sz w:val="22"/>
                <w:szCs w:val="22"/>
              </w:rPr>
              <w:t>CAACAACCCTCACCGTCTTGCC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CTCGCCGATAGTGGAA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GCCTGGACGACTAA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t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CTTCGGTCGAAAGTCG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h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AAGAAGATAGCATCC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-K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GTCACCGGGTTGCATGC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ynT2-t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GTGAGATAAGTATAG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h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GAAGAGGCGAAGAGG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-K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ATCCGATCCAGAGAT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tC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CCAACGGAGGTGCTCC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h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GACTCGAGCAGCTTTGTG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-K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GAGGAGTAAGAAGC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GFP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TT</w:t>
            </w:r>
            <w:r>
              <w:rPr>
                <w:sz w:val="22"/>
                <w:szCs w:val="22"/>
                <w:lang w:val="en"/>
              </w:rPr>
              <w:t>TCTCCCGAGAACACCTTCC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1-BamHI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</w:rPr>
              <w:t>GGATCC</w:t>
            </w:r>
            <w:r>
              <w:rPr>
                <w:sz w:val="22"/>
                <w:szCs w:val="22"/>
              </w:rPr>
              <w:t>CTACTGCGCAGCAGCAATCTCCG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GFP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AATTTAGCACACGTCTGGGTCT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BamHI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</w:rPr>
              <w:t>GGATCC</w:t>
            </w:r>
            <w:r>
              <w:rPr>
                <w:sz w:val="22"/>
                <w:szCs w:val="22"/>
              </w:rPr>
              <w:t>TTAGGCGGTCAGGTTATAGA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GFP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AA</w:t>
            </w:r>
            <w:r>
              <w:rPr>
                <w:sz w:val="22"/>
                <w:szCs w:val="22"/>
              </w:rPr>
              <w:t>CCCGTCACCAACGAAGAC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3-BamHI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</w:rPr>
              <w:t>GGATCC</w:t>
            </w:r>
            <w:r>
              <w:rPr>
                <w:sz w:val="22"/>
                <w:szCs w:val="22"/>
              </w:rPr>
              <w:t>TCAAACAACCCTCACCGTCT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nT2-CTG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it-IT"/>
              </w:rPr>
              <w:t>GCGGCCGC</w:t>
            </w:r>
            <w:r>
              <w:rPr>
                <w:sz w:val="22"/>
                <w:szCs w:val="22"/>
                <w:lang w:val="it-IT"/>
              </w:rPr>
              <w:t>CTGCGACTTAGACTCCCG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-Mut-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GCGGCCTCGAGGTCCA</w:t>
            </w:r>
            <w:r>
              <w:rPr>
                <w:sz w:val="22"/>
                <w:szCs w:val="22"/>
                <w:u w:val="single"/>
              </w:rPr>
              <w:t>C</w:t>
            </w:r>
            <w:r>
              <w:rPr>
                <w:sz w:val="22"/>
                <w:szCs w:val="22"/>
              </w:rPr>
              <w:t>GGTGTGTTCTTTGATA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-Mut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ATCAAAGAACACACC</w:t>
            </w:r>
            <w:r>
              <w:rPr>
                <w:sz w:val="22"/>
                <w:szCs w:val="22"/>
                <w:u w:val="single"/>
              </w:rPr>
              <w:t>G</w:t>
            </w:r>
            <w:r>
              <w:rPr>
                <w:sz w:val="22"/>
                <w:szCs w:val="22"/>
              </w:rPr>
              <w:t>TGGACCTCGAGGCC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CynT2_56f_NcoI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cyan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AA</w:t>
            </w:r>
            <w:r>
              <w:rPr>
                <w:rStyle w:val="HTMLSchreibmaschine"/>
                <w:rFonts w:cs="Times New Roman"/>
                <w:sz w:val="22"/>
                <w:szCs w:val="22"/>
              </w:rPr>
              <w:t>TCCCATAGCTCCCACTCCGAAA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ito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highlight w:val="cyan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CGTGGGAGCTATGGGAGCTGC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CTG-Mito_f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CTGCGACTTAGACTCCCGAGTGCTACC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pEHNnat-r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GGTGATGTCTGCTCAAGCGGGGTAG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US"/>
        </w:rPr>
      </w:pPr>
      <w:r>
        <w:rPr>
          <w:lang w:val="en-US"/>
        </w:rPr>
        <w:t>Overhangs for homologous recombination in yeast are given in red. Nucleotides added as overhangs to introduce restriction sites are boxed in light blue and PCR based point mutations are underlined.</w:t>
      </w:r>
    </w:p>
    <w:p>
      <w:pPr>
        <w:pStyle w:val="Normal"/>
        <w:rPr>
          <w:color w:val="FF0000"/>
          <w:highlight w:val="yellow"/>
          <w:lang w:val="en-GB"/>
        </w:rPr>
      </w:pPr>
      <w:r>
        <w:rPr>
          <w:color w:val="FF000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color w:val="FF0000"/>
          <w:highlight w:val="yellow"/>
          <w:lang w:val="en-US"/>
        </w:rPr>
      </w:pPr>
      <w:r>
        <w:rPr>
          <w:color w:val="FF0000"/>
          <w:highlight w:val="yellow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5:22:00Z</dcterms:created>
  <dc:creator>Poeggeler</dc:creator>
  <dc:description/>
  <cp:keywords/>
  <dc:language>en-US</dc:language>
  <cp:lastModifiedBy>NicoleNolting</cp:lastModifiedBy>
  <dcterms:modified xsi:type="dcterms:W3CDTF">2008-12-22T08:53:00Z</dcterms:modified>
  <cp:revision>3</cp:revision>
  <dc:subject/>
  <dc:title>Supplementary Table 1: Oligo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